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95DD2F" w14:textId="77777777" w:rsidR="00C45AC1" w:rsidRPr="00C17B24" w:rsidRDefault="00C17B24">
      <w:r w:rsidRPr="00C17B24">
        <w:rPr>
          <w:noProof/>
          <w:lang w:val="en-US"/>
        </w:rPr>
        <w:drawing>
          <wp:inline distT="0" distB="0" distL="0" distR="0" wp14:anchorId="586E52CA" wp14:editId="1B6AEAA6">
            <wp:extent cx="7362825" cy="1828800"/>
            <wp:effectExtent l="0" t="0" r="0" b="0"/>
            <wp:docPr id="13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362825" cy="1828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2535240" w14:textId="77777777" w:rsidR="00C45AC1" w:rsidRPr="00C17B24" w:rsidRDefault="00C17B24">
      <w:r w:rsidRPr="00C17B24">
        <w:t>Figure S6 Forest plot of comparison: 4 Cardiovascular side effects, outcome: 4.4 Heart failure.</w:t>
      </w:r>
    </w:p>
    <w:p w14:paraId="31875CF5" w14:textId="35554DA1" w:rsidR="00C45AC1" w:rsidRPr="00C17B24" w:rsidRDefault="00C17B24">
      <w:r w:rsidRPr="00C17B24">
        <w:t xml:space="preserve">CI: confidence interval; M-H: Mantel-Haenszel; </w:t>
      </w:r>
      <w:proofErr w:type="gramStart"/>
      <w:r w:rsidRPr="00C17B24">
        <w:t>df</w:t>
      </w:r>
      <w:proofErr w:type="gramEnd"/>
      <w:r w:rsidRPr="00C17B24">
        <w:t>: degrees of freedom; I</w:t>
      </w:r>
      <w:r w:rsidRPr="00C17B24">
        <w:rPr>
          <w:vertAlign w:val="superscript"/>
        </w:rPr>
        <w:t>2</w:t>
      </w:r>
      <w:r w:rsidR="00B30F3F">
        <w:t>, I-squared.</w:t>
      </w:r>
      <w:bookmarkStart w:id="0" w:name="_GoBack"/>
      <w:bookmarkEnd w:id="0"/>
    </w:p>
    <w:sectPr w:rsidR="00C45AC1" w:rsidRPr="00C17B24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3Mzc1sjAyMTcytDBS0lEKTi0uzszPAykwqgUAfOAPjiwAAAA="/>
  </w:docVars>
  <w:rsids>
    <w:rsidRoot w:val="00C45AC1"/>
    <w:rsid w:val="000E224D"/>
    <w:rsid w:val="0065591D"/>
    <w:rsid w:val="00B30F3F"/>
    <w:rsid w:val="00C17B24"/>
    <w:rsid w:val="00C45AC1"/>
    <w:rsid w:val="00E81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C133A"/>
  <w15:docId w15:val="{0E0E3804-5CC7-4E0D-9299-724779D43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5ED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Caption">
    <w:name w:val="caption"/>
    <w:basedOn w:val="Normal"/>
    <w:next w:val="Normal"/>
    <w:uiPriority w:val="35"/>
    <w:unhideWhenUsed/>
    <w:qFormat/>
    <w:rsid w:val="008E50D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33BB6"/>
    <w:pPr>
      <w:spacing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iiyvhf6+xvqOTJ+ZW6Fz4T0aDoQ==">AMUW2mVK9eHzysM7EgrIX4XLARJTzt2j6GbHnpSrMCRNbRg68A/fz+AhDxaFTpE2IyJ+v9sbJ1DUITcwrBwF6f0BdqPAY++NxPJnETl/N7gdVcBU4hFCTsR1Q4Xzgjg59evShjNts9DFraE5OyiJAc29MNPGoYO0KfB/f5/shSPrX0sOYI1mVr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elazeem, Basel</dc:creator>
  <cp:lastModifiedBy>Pricilla</cp:lastModifiedBy>
  <cp:revision>2</cp:revision>
  <dcterms:created xsi:type="dcterms:W3CDTF">2022-03-25T13:10:00Z</dcterms:created>
  <dcterms:modified xsi:type="dcterms:W3CDTF">2022-03-25T13:10:00Z</dcterms:modified>
</cp:coreProperties>
</file>